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F9014" w14:textId="77777777" w:rsidR="00E71017" w:rsidRPr="00050812" w:rsidRDefault="00050812">
      <w:pPr>
        <w:rPr>
          <w:b/>
        </w:rPr>
      </w:pPr>
      <w:bookmarkStart w:id="0" w:name="_GoBack"/>
      <w:bookmarkEnd w:id="0"/>
      <w:r w:rsidRPr="00050812">
        <w:rPr>
          <w:b/>
        </w:rPr>
        <w:t>Supplementary materials</w:t>
      </w:r>
    </w:p>
    <w:p w14:paraId="0EAE385F" w14:textId="77777777" w:rsidR="005D263F" w:rsidRDefault="005D263F">
      <w:pPr>
        <w:rPr>
          <w:b/>
        </w:rPr>
      </w:pPr>
    </w:p>
    <w:p w14:paraId="76BC29D8" w14:textId="41B514CC" w:rsidR="005D263F" w:rsidRDefault="005D263F">
      <w:r>
        <w:rPr>
          <w:b/>
        </w:rPr>
        <w:t>A. Differential item functioning (DIF) analysis for ethnicity</w:t>
      </w:r>
    </w:p>
    <w:p w14:paraId="702F9F78" w14:textId="55DC59D6" w:rsidR="005D263F" w:rsidRPr="005D263F" w:rsidRDefault="005D263F" w:rsidP="004D189C">
      <w:pPr>
        <w:jc w:val="both"/>
      </w:pPr>
      <w:r w:rsidRPr="005D263F">
        <w:t>DIF analysis was conducted separately using three datasets: a large-scale representative dataset (N=10,382)</w:t>
      </w:r>
      <w:r>
        <w:t xml:space="preserve"> (Freeman &amp; Loe, 2023)</w:t>
      </w:r>
      <w:r w:rsidRPr="005D263F">
        <w:t xml:space="preserve">, a patient survey dataset (N=1,807) </w:t>
      </w:r>
      <w:r>
        <w:t xml:space="preserve">(Freeman et al, 2019), </w:t>
      </w:r>
      <w:r w:rsidRPr="005D263F">
        <w:t>and the non-clinical (OASIS) dataset (N=3,755)</w:t>
      </w:r>
      <w:r>
        <w:t xml:space="preserve"> (Freeman et al, 2017)</w:t>
      </w:r>
      <w:r w:rsidRPr="005D263F">
        <w:t xml:space="preserve">. The use of multiple, diverse samples is intended to strengthen the evidence </w:t>
      </w:r>
      <w:r>
        <w:t>concerning</w:t>
      </w:r>
      <w:r w:rsidRPr="005D263F">
        <w:t xml:space="preserve"> measurement invariance. Ethnicity was divided into two main categories (White vs </w:t>
      </w:r>
      <w:r>
        <w:t>all other ethnicities)</w:t>
      </w:r>
      <w:r w:rsidRPr="005D263F">
        <w:t xml:space="preserve"> to ensure sufficient model stability in the DIF analyses. DIF was evaluated using ordinal logistic regression (</w:t>
      </w:r>
      <w:r w:rsidR="004D189C">
        <w:t>Choi et al, 2011</w:t>
      </w:r>
      <w:r w:rsidRPr="005D263F">
        <w:t>). For each item, three nested regression models were compared: (a) a baseline model including the latent trait (θ) estimate as a predictor of item response, (b) a uniform DIF model that added ethnicity as an additional predictor, (c) a non-uniform DIF model that further incorporated an interaction between the θ and ethnicity.</w:t>
      </w:r>
      <w:r w:rsidR="004D189C" w:rsidRPr="004D189C">
        <w:t xml:space="preserve"> Two criteria were applied to evaluate measurement invariance: changes in McFadden’s pseudo R² and regression coefficients (β) associated with ethnicity, and the interaction between ethnicity and θ were examined. Items exhibit negligible DIF if the incremental pseudo R² change </w:t>
      </w:r>
      <w:r w:rsidR="004D189C">
        <w:t>i</w:t>
      </w:r>
      <w:r w:rsidR="004D189C" w:rsidRPr="004D189C">
        <w:t>s below the recommended threshold (ΔR² &lt; .02) and changes in the regression coefficients d</w:t>
      </w:r>
      <w:r w:rsidR="004D189C">
        <w:t>o</w:t>
      </w:r>
      <w:r w:rsidR="004D189C" w:rsidRPr="004D189C">
        <w:t xml:space="preserve"> not exceed 10% (</w:t>
      </w:r>
      <w:r w:rsidR="004D189C">
        <w:t>Choi et al, 2011; Crane et al, 2007</w:t>
      </w:r>
      <w:r w:rsidR="004D189C" w:rsidRPr="004D189C">
        <w:t>).</w:t>
      </w:r>
    </w:p>
    <w:p w14:paraId="4D052742" w14:textId="5D02DA3B" w:rsidR="005D263F" w:rsidRPr="004D189C" w:rsidRDefault="004D189C" w:rsidP="004D189C">
      <w:pPr>
        <w:jc w:val="both"/>
      </w:pPr>
      <w:r>
        <w:t>In</w:t>
      </w:r>
      <w:r w:rsidRPr="004D189C">
        <w:t xml:space="preserve"> all three datasets, the 10 items demonstrated invariance between White and</w:t>
      </w:r>
      <w:r>
        <w:t xml:space="preserve"> all other ethnicities</w:t>
      </w:r>
      <w:r w:rsidRPr="004D189C">
        <w:t xml:space="preserve">, with pseudo ΔR² values of less than 0.02 and changes in regression coefficients of less than 10%. </w:t>
      </w:r>
      <w:r w:rsidR="00113133">
        <w:t>It would be helpful in future studies to have sufficient numbers of participants to examine measurement invariance across all higher-level ethnicity categories.</w:t>
      </w:r>
    </w:p>
    <w:p w14:paraId="421917D5" w14:textId="77777777" w:rsidR="005D263F" w:rsidRDefault="005D263F">
      <w:pPr>
        <w:rPr>
          <w:b/>
        </w:rPr>
      </w:pPr>
    </w:p>
    <w:p w14:paraId="2738553F" w14:textId="77777777" w:rsidR="005D263F" w:rsidRDefault="005D263F">
      <w:pPr>
        <w:rPr>
          <w:b/>
        </w:rPr>
      </w:pPr>
      <w:r>
        <w:rPr>
          <w:b/>
        </w:rPr>
        <w:t>References</w:t>
      </w:r>
    </w:p>
    <w:p w14:paraId="4AC02692" w14:textId="3E884ACC" w:rsidR="004D189C" w:rsidRPr="004D189C" w:rsidRDefault="004D189C" w:rsidP="004D189C">
      <w:pPr>
        <w:jc w:val="both"/>
      </w:pPr>
      <w:r w:rsidRPr="004D189C">
        <w:t xml:space="preserve">Choi, S. W., Gibbons, L. E., &amp; Crane, P. K. (2011). </w:t>
      </w:r>
      <w:proofErr w:type="spellStart"/>
      <w:r w:rsidRPr="004D189C">
        <w:t>lordif</w:t>
      </w:r>
      <w:proofErr w:type="spellEnd"/>
      <w:r w:rsidRPr="004D189C">
        <w:t xml:space="preserve">: An R package for detecting differential item functioning using iterative hybrid ordinal logistic regression/item response theory and Monte Carlo simulations. Journal of Statistical Software, 39(8), 1–30. </w:t>
      </w:r>
    </w:p>
    <w:p w14:paraId="0DAA4FD3" w14:textId="2C22A6DD" w:rsidR="004D189C" w:rsidRPr="004D189C" w:rsidRDefault="004D189C" w:rsidP="004D189C">
      <w:pPr>
        <w:jc w:val="both"/>
      </w:pPr>
      <w:r w:rsidRPr="004D189C">
        <w:t xml:space="preserve">Crane, P. K., Gibbons, L. E., </w:t>
      </w:r>
      <w:proofErr w:type="spellStart"/>
      <w:r w:rsidRPr="004D189C">
        <w:t>Narasimhalu</w:t>
      </w:r>
      <w:proofErr w:type="spellEnd"/>
      <w:r w:rsidRPr="004D189C">
        <w:t xml:space="preserve">, K., Lai, J., &amp; </w:t>
      </w:r>
      <w:proofErr w:type="spellStart"/>
      <w:r w:rsidRPr="004D189C">
        <w:t>Cella</w:t>
      </w:r>
      <w:proofErr w:type="spellEnd"/>
      <w:r w:rsidRPr="004D189C">
        <w:t>, D. (2007). Rapid detection of differential item functioning in assessments of health-related quality of life: The functional assessment of cancer therapy. Quality of Life Research, 16(1), 101–114.</w:t>
      </w:r>
    </w:p>
    <w:p w14:paraId="51EA9494" w14:textId="35139176" w:rsidR="005D263F" w:rsidRPr="004D189C" w:rsidRDefault="005D263F" w:rsidP="004D189C">
      <w:pPr>
        <w:jc w:val="both"/>
      </w:pPr>
      <w:r w:rsidRPr="004D189C">
        <w:t>Freeman, D., &amp; Loe, B. S. (2023). Explaining paranoia: cognitive and social processes in the occurrence of extreme mistrust. BMJ mental health, 26(1).</w:t>
      </w:r>
    </w:p>
    <w:p w14:paraId="0AF13817" w14:textId="78041C5E" w:rsidR="005D263F" w:rsidRPr="004D189C" w:rsidRDefault="005D263F" w:rsidP="004D189C">
      <w:pPr>
        <w:jc w:val="both"/>
      </w:pPr>
      <w:r w:rsidRPr="004D189C">
        <w:t>Freeman, D., Sheaves, B., Goodwin, G. M., Yu, L. M., Nickless, A., Harrison, P. J., ... &amp; Espie, C. A. (2017). The effects of improving sleep on mental health (OASIS): a randomised controlled trial with mediation analysis. The Lancet Psychiatry, 4(10), 749-758.</w:t>
      </w:r>
    </w:p>
    <w:p w14:paraId="6A87E53A" w14:textId="24171E6C" w:rsidR="005D263F" w:rsidRDefault="005D263F" w:rsidP="004D189C">
      <w:pPr>
        <w:jc w:val="both"/>
        <w:rPr>
          <w:b/>
        </w:rPr>
      </w:pPr>
      <w:r w:rsidRPr="004D189C">
        <w:t xml:space="preserve">Freeman, D., Taylor, K. M., </w:t>
      </w:r>
      <w:proofErr w:type="spellStart"/>
      <w:r w:rsidRPr="004D189C">
        <w:t>Molodynski</w:t>
      </w:r>
      <w:proofErr w:type="spellEnd"/>
      <w:r w:rsidRPr="004D189C">
        <w:t>, A., &amp; Waite, F. (2019). Treatable clinical intervention targets for patients with schizophrenia. Schizophrenia Research, 211, 44-50.</w:t>
      </w:r>
      <w:r>
        <w:rPr>
          <w:b/>
        </w:rPr>
        <w:br w:type="page"/>
      </w:r>
    </w:p>
    <w:p w14:paraId="34674401" w14:textId="75244844" w:rsidR="00050812" w:rsidRDefault="005D263F">
      <w:pPr>
        <w:rPr>
          <w:b/>
        </w:rPr>
      </w:pPr>
      <w:r>
        <w:rPr>
          <w:b/>
        </w:rPr>
        <w:lastRenderedPageBreak/>
        <w:t xml:space="preserve">B. </w:t>
      </w:r>
      <w:r w:rsidR="00D51909" w:rsidRPr="00D51909">
        <w:rPr>
          <w:b/>
        </w:rPr>
        <w:t>Bland-Altman plot</w:t>
      </w:r>
      <w:r w:rsidR="00D51909">
        <w:rPr>
          <w:b/>
        </w:rPr>
        <w:t>s</w:t>
      </w:r>
    </w:p>
    <w:p w14:paraId="4E94F944" w14:textId="77777777" w:rsidR="00D51909" w:rsidRPr="00D51909" w:rsidRDefault="00D51909">
      <w:pPr>
        <w:rPr>
          <w:b/>
        </w:rPr>
      </w:pPr>
    </w:p>
    <w:p w14:paraId="78A8B433" w14:textId="49A28194" w:rsidR="00050812" w:rsidRDefault="00050812">
      <w:r>
        <w:t>Figure S1</w:t>
      </w:r>
      <w:r w:rsidR="00D51909">
        <w:t xml:space="preserve">. </w:t>
      </w:r>
      <w:r w:rsidR="00D51909" w:rsidRPr="00D51909">
        <w:t>UK adult representative dataset (N=10,392)</w:t>
      </w:r>
    </w:p>
    <w:p w14:paraId="7B16008F" w14:textId="77777777" w:rsidR="00050812" w:rsidRDefault="00050812"/>
    <w:p w14:paraId="16206DDB" w14:textId="329408C2" w:rsidR="00050812" w:rsidRDefault="00050812">
      <w:r w:rsidRPr="003D54DF">
        <w:rPr>
          <w:rFonts w:ascii="Garamond" w:hAnsi="Garamond"/>
          <w:noProof/>
        </w:rPr>
        <w:drawing>
          <wp:inline distT="0" distB="0" distL="0" distR="0" wp14:anchorId="7523206E" wp14:editId="5FA00CCD">
            <wp:extent cx="4578980" cy="2850068"/>
            <wp:effectExtent l="0" t="0" r="6350" b="0"/>
            <wp:docPr id="4" name="Picture 4" descr="A graph of a pl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plo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90830" cy="285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0B764" w14:textId="26286B05" w:rsidR="00D51909" w:rsidRDefault="00D51909"/>
    <w:p w14:paraId="779E63AC" w14:textId="51C50B75" w:rsidR="00D51909" w:rsidRDefault="00D51909">
      <w:r>
        <w:t xml:space="preserve">Figure S2. </w:t>
      </w:r>
      <w:proofErr w:type="spellStart"/>
      <w:r w:rsidRPr="00D51909">
        <w:t>gameChange</w:t>
      </w:r>
      <w:proofErr w:type="spellEnd"/>
      <w:r w:rsidRPr="00D51909">
        <w:t xml:space="preserve"> trial patients with psychosis (N=319).</w:t>
      </w:r>
    </w:p>
    <w:p w14:paraId="7C9B384D" w14:textId="77777777" w:rsidR="00D51909" w:rsidRDefault="00D51909"/>
    <w:p w14:paraId="4F09652A" w14:textId="07491A76" w:rsidR="00D51909" w:rsidRDefault="00D51909">
      <w:r>
        <w:rPr>
          <w:noProof/>
        </w:rPr>
        <w:drawing>
          <wp:inline distT="0" distB="0" distL="0" distR="0" wp14:anchorId="4A0ADD04" wp14:editId="1584D8D5">
            <wp:extent cx="4224655" cy="2908300"/>
            <wp:effectExtent l="0" t="0" r="444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88D731" w14:textId="77777777" w:rsidR="00D51909" w:rsidRDefault="00D51909">
      <w:r>
        <w:br w:type="page"/>
      </w:r>
    </w:p>
    <w:p w14:paraId="4F659670" w14:textId="1EAAAB6C" w:rsidR="00D51909" w:rsidRDefault="00D51909">
      <w:r>
        <w:lastRenderedPageBreak/>
        <w:t xml:space="preserve">Figure S3. </w:t>
      </w:r>
      <w:r w:rsidRPr="00D51909">
        <w:t>Male patients with psychosis attending NHS mental health trusts (N=836)</w:t>
      </w:r>
    </w:p>
    <w:p w14:paraId="5A99D244" w14:textId="77777777" w:rsidR="00D51909" w:rsidRDefault="00D51909"/>
    <w:p w14:paraId="11CCA7DA" w14:textId="04CF669E" w:rsidR="00D51909" w:rsidRDefault="00D51909">
      <w:r>
        <w:rPr>
          <w:noProof/>
        </w:rPr>
        <w:drawing>
          <wp:inline distT="0" distB="0" distL="0" distR="0" wp14:anchorId="61772581" wp14:editId="46A6B736">
            <wp:extent cx="4620895" cy="2889885"/>
            <wp:effectExtent l="0" t="0" r="825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2B41AE" w14:textId="7683A6D2" w:rsidR="00D51909" w:rsidRDefault="00D51909"/>
    <w:p w14:paraId="74FFA3C0" w14:textId="77777777" w:rsidR="00D51909" w:rsidRDefault="00D51909"/>
    <w:p w14:paraId="33A3B4BC" w14:textId="22821F83" w:rsidR="00D51909" w:rsidRDefault="00D51909">
      <w:r>
        <w:t xml:space="preserve">Figure S4. </w:t>
      </w:r>
      <w:r w:rsidRPr="00D51909">
        <w:t>Feeling Safer patients with current persecutory delusions (N=89)</w:t>
      </w:r>
    </w:p>
    <w:p w14:paraId="3E6D4E70" w14:textId="0266E69F" w:rsidR="00D51909" w:rsidRDefault="00D51909"/>
    <w:p w14:paraId="40AA23A0" w14:textId="0DC34A76" w:rsidR="00D51909" w:rsidRDefault="00D51909">
      <w:r>
        <w:rPr>
          <w:noProof/>
        </w:rPr>
        <w:drawing>
          <wp:inline distT="0" distB="0" distL="0" distR="0" wp14:anchorId="031A7909" wp14:editId="7419684D">
            <wp:extent cx="4395470" cy="2456815"/>
            <wp:effectExtent l="0" t="0" r="508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470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51909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D5B63" w14:textId="77777777" w:rsidR="00D51909" w:rsidRDefault="00D51909" w:rsidP="00D51909">
      <w:pPr>
        <w:spacing w:after="0" w:line="240" w:lineRule="auto"/>
      </w:pPr>
      <w:r>
        <w:separator/>
      </w:r>
    </w:p>
  </w:endnote>
  <w:endnote w:type="continuationSeparator" w:id="0">
    <w:p w14:paraId="56709240" w14:textId="77777777" w:rsidR="00D51909" w:rsidRDefault="00D51909" w:rsidP="00D51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2264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E114F4" w14:textId="5C486AF9" w:rsidR="00D51909" w:rsidRDefault="00D51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FD6ADC" w14:textId="77777777" w:rsidR="00D51909" w:rsidRDefault="00D51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0AF4C" w14:textId="77777777" w:rsidR="00D51909" w:rsidRDefault="00D51909" w:rsidP="00D51909">
      <w:pPr>
        <w:spacing w:after="0" w:line="240" w:lineRule="auto"/>
      </w:pPr>
      <w:r>
        <w:separator/>
      </w:r>
    </w:p>
  </w:footnote>
  <w:footnote w:type="continuationSeparator" w:id="0">
    <w:p w14:paraId="46644070" w14:textId="77777777" w:rsidR="00D51909" w:rsidRDefault="00D51909" w:rsidP="00D51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812"/>
    <w:rsid w:val="00050812"/>
    <w:rsid w:val="00113133"/>
    <w:rsid w:val="004D189C"/>
    <w:rsid w:val="005D263F"/>
    <w:rsid w:val="009D5348"/>
    <w:rsid w:val="00D51909"/>
    <w:rsid w:val="00E7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EFACE"/>
  <w15:chartTrackingRefBased/>
  <w15:docId w15:val="{7ADF4D8A-20F7-4F50-B3B7-8ABBD55F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909"/>
  </w:style>
  <w:style w:type="paragraph" w:styleId="Footer">
    <w:name w:val="footer"/>
    <w:basedOn w:val="Normal"/>
    <w:link w:val="FooterChar"/>
    <w:uiPriority w:val="99"/>
    <w:unhideWhenUsed/>
    <w:rsid w:val="00D51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9" ma:contentTypeDescription="Create a new document." ma:contentTypeScope="" ma:versionID="102f8feb47ddd8a2fa5c36e57feb3527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67ba23c9df89754f729f837e435218f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Props1.xml><?xml version="1.0" encoding="utf-8"?>
<ds:datastoreItem xmlns:ds="http://schemas.openxmlformats.org/officeDocument/2006/customXml" ds:itemID="{01C39B2A-5AE6-4190-B0AC-640C19E1D6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0EC44F-D8A3-4CA9-A27B-3E2DFEB419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9949E9-68E8-4CCD-8E84-E8C516A78B03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2bb55023-286f-46d7-8b8e-5a79189d33e9"/>
    <ds:schemaRef ds:uri="adcfa805-e237-4af0-86e0-efffb5656f00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reeman</dc:creator>
  <cp:keywords/>
  <dc:description/>
  <cp:lastModifiedBy>Daniel Freeman</cp:lastModifiedBy>
  <cp:revision>2</cp:revision>
  <dcterms:created xsi:type="dcterms:W3CDTF">2025-10-18T12:07:00Z</dcterms:created>
  <dcterms:modified xsi:type="dcterms:W3CDTF">2025-10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